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26BE97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instrText xml:space="preserve"> HYPERLINK "https://www.ncbi.nlm.nih.gov/pmc/articles/PMC10494374/bin/12882_2023_3316_MOESM2_ESM.tif" </w:instrTex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Association between </w:t>
      </w:r>
      <w:r>
        <w:rPr>
          <w:rFonts w:hint="eastAsia" w:eastAsia="宋体" w:cs="Times New Roman"/>
          <w:sz w:val="18"/>
          <w:szCs w:val="18"/>
          <w:lang w:val="en-US" w:eastAsia="zh-CN"/>
        </w:rPr>
        <w:t>MLR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and other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inflammatory </w:t>
      </w:r>
      <w:r>
        <w:rPr>
          <w:rFonts w:hint="eastAsia" w:ascii="Times New Roman" w:hAnsi="Times New Roman" w:eastAsia="宋体" w:cs="Times New Roman"/>
          <w:sz w:val="18"/>
          <w:szCs w:val="18"/>
          <w:lang w:eastAsia="zh-CN"/>
        </w:rPr>
        <w:t>biomarke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with CH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CH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angina pectori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heart attack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eastAsia="宋体" w:cs="Times New Roman"/>
          <w:sz w:val="18"/>
          <w:szCs w:val="18"/>
        </w:rPr>
        <w:t>strok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tbl>
      <w:tblPr>
        <w:tblStyle w:val="2"/>
        <w:tblW w:w="9766" w:type="dxa"/>
        <w:tblInd w:w="113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117"/>
        <w:gridCol w:w="1905"/>
        <w:gridCol w:w="1345"/>
        <w:gridCol w:w="709"/>
        <w:gridCol w:w="1355"/>
        <w:gridCol w:w="701"/>
        <w:gridCol w:w="1339"/>
        <w:gridCol w:w="717"/>
      </w:tblGrid>
      <w:tr w14:paraId="3262A30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578" w:type="dxa"/>
            <w:vMerge w:val="restart"/>
            <w:shd w:val="clear" w:color="auto" w:fill="auto"/>
            <w:noWrap/>
            <w:vAlign w:val="bottom"/>
          </w:tcPr>
          <w:p w14:paraId="73FB91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Index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vAlign w:val="bottom"/>
          </w:tcPr>
          <w:p w14:paraId="7BAF72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Outcome</w:t>
            </w:r>
          </w:p>
        </w:tc>
        <w:tc>
          <w:tcPr>
            <w:tcW w:w="1905" w:type="dxa"/>
            <w:vMerge w:val="restart"/>
            <w:shd w:val="clear" w:color="auto" w:fill="auto"/>
            <w:noWrap/>
            <w:vAlign w:val="bottom"/>
          </w:tcPr>
          <w:p w14:paraId="593FB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Continuous or categories</w:t>
            </w:r>
          </w:p>
        </w:tc>
        <w:tc>
          <w:tcPr>
            <w:tcW w:w="2054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2377F2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05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1D802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205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50E1F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instrText xml:space="preserve"> HYPERLINK "https://www.ncbi.nlm.nih.gov/pmc/articles/PMC8987107/table/T2/?report=objectonly" \l "t2fna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 w14:paraId="6F0D0D8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699007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117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6F98C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90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 w14:paraId="5FED67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4F803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70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2F2767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value</w:t>
            </w:r>
          </w:p>
        </w:tc>
        <w:tc>
          <w:tcPr>
            <w:tcW w:w="1355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6E100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OR (95%CI)</w:t>
            </w:r>
          </w:p>
        </w:tc>
        <w:tc>
          <w:tcPr>
            <w:tcW w:w="70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607111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value</w:t>
            </w:r>
          </w:p>
        </w:tc>
        <w:tc>
          <w:tcPr>
            <w:tcW w:w="133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57622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71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 w14:paraId="754E5C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value</w:t>
            </w:r>
          </w:p>
        </w:tc>
      </w:tr>
      <w:tr w14:paraId="17BFEB1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AC43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67D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F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36E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93E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4.35 (25.58, 46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969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9A6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8.89 (6.46, 12.2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7B20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09D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6.71 (2.15, 21.0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56F3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11</w:t>
            </w:r>
          </w:p>
        </w:tc>
      </w:tr>
      <w:tr w14:paraId="34AD867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2A77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B83A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76D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4D8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2B4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6E67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520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CF6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AA35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6B89E7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E72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9CA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1BCC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B8A7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0 (1.01, 1.4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497C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347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7A91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3 (0.86, 1.22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296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630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0A8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0 (0.52, 1.54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D12D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966</w:t>
            </w:r>
          </w:p>
        </w:tc>
      </w:tr>
      <w:tr w14:paraId="0DA52E4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C63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FBD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E28B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31C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35 (2.90, 3.8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F508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ECA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97 (1.69, 2.3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2C3B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4E7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6 (1.03, 2.7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FA37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386</w:t>
            </w:r>
          </w:p>
        </w:tc>
      </w:tr>
      <w:tr w14:paraId="34916CE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4CB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615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095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086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03A5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6F4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140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C14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6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5DE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29ACDF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5740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CE8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0552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1F0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7.35 (20.71, 36.1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56B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AD45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11 (2.26, 4.29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07D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C39D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12 (1.18, 8.24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B2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19</w:t>
            </w:r>
          </w:p>
        </w:tc>
      </w:tr>
      <w:tr w14:paraId="041ADED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D486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F91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F42D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992B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73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A32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978C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778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ED42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549A1C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4434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5934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F4E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100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6 (1.26, 1.7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DD32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2B0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4 (0.89, 1.2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E670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394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F771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3 (0.88, 2.3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74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485</w:t>
            </w:r>
          </w:p>
        </w:tc>
      </w:tr>
      <w:tr w14:paraId="73D46C7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88A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479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7C3B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79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49 (3.05, 3.9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26A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75B4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3 (1.24, 1.66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049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CBA3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4 (1.10, 2.76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B0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82</w:t>
            </w:r>
          </w:p>
        </w:tc>
      </w:tr>
      <w:tr w14:paraId="2C7521A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876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985D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FDE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D40D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FEC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C6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B67B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D81A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9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570D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951726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F8B1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 w:bidi="ar-SA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2D0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ngina pectori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A103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F94F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0.36 (7.47, 14.3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3DC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8B4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3 (1.23, 2.72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81C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29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3D0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31, 3.15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8D1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0.9905</w:t>
            </w:r>
          </w:p>
        </w:tc>
      </w:tr>
      <w:tr w14:paraId="12F1BAC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AAB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DF9A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F89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7D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B3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3B62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55EC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FEF0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CF84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E4B16B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B44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2D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CD7C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B76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2 (1.12, 1.5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C15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9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B4AE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3 (0.87, 1.22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513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936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0DB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6 (0.70, 1.9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4D3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540</w:t>
            </w:r>
          </w:p>
        </w:tc>
      </w:tr>
      <w:tr w14:paraId="04A5797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BD31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F61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DBFC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A3E7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30 (1.98, 2.6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0CDD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9132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6 (0.99, 1.37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C4EB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682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23AB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7 (0.72, 1.9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9BE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196</w:t>
            </w:r>
          </w:p>
        </w:tc>
      </w:tr>
      <w:tr w14:paraId="2A53CEE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7D99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666D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CF6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57E4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73C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6EA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40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C4D5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594E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948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7D93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A7F9B7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3E14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0033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eart attack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3E5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6A98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2.14 (16.83, 29.1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7167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B41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23 (2.37, 4.4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11CA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015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/>
                <w:sz w:val="13"/>
                <w:szCs w:val="13"/>
              </w:rPr>
              <w:t>2.45 (0.92, 6.5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C15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722</w:t>
            </w:r>
          </w:p>
        </w:tc>
      </w:tr>
      <w:tr w14:paraId="71FB525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FDF1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AE4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994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973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F6F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8E61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BC4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FE38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18D2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9A55E1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4304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5BBA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0E9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C27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8 (1.11, 1.4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1784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2A4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8 (0.84, 1.1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63C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43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AA8D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7 (0.76, 1.8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050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793</w:t>
            </w:r>
          </w:p>
        </w:tc>
      </w:tr>
      <w:tr w14:paraId="70FDCB6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496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7A70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668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7A7E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01 (2.66, 3.4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4ABC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B3E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2 (1.24, 1.62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9FA9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123C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0 (0.93, 2.1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4125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114</w:t>
            </w:r>
          </w:p>
        </w:tc>
      </w:tr>
      <w:tr w14:paraId="11B198E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EF4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B6F5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6B2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C037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C1E8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9C8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3FD0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3AD0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40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3518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C86AD4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41AB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119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r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575F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78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8.56 (6.35, 11.5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BB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381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07 (1.46, 2.94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120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C5E0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39 (1.23, 9.35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87E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84</w:t>
            </w:r>
          </w:p>
        </w:tc>
      </w:tr>
      <w:tr w14:paraId="3D0A646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457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A930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565A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FD2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8A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139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3AB5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96E5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4A5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1B2875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880C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5EF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E71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19B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2 (0.89, 1.1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123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615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4D0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9 (0.78, 1.0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A8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19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092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2 (0.52, 1.27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70D4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627</w:t>
            </w:r>
          </w:p>
        </w:tc>
      </w:tr>
      <w:tr w14:paraId="4048EB5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1CA6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FCBD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1F2D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1652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1 (1.60, 2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D73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061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96, 1.2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844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762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D851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65, 1.5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2981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696</w:t>
            </w:r>
          </w:p>
        </w:tc>
      </w:tr>
      <w:tr w14:paraId="5E52D94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A52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7494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37A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C453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4E6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3DD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38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3CF5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BED8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727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E41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549ED0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198C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SIRI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B002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F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E65F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eastAsia="zh-CN"/>
              </w:rPr>
              <w:t>SI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3AB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.44 (1.39, 1.5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186A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481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2 (1.26, 1.37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DFC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FF3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97, 1.25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4958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308</w:t>
            </w:r>
          </w:p>
        </w:tc>
      </w:tr>
      <w:tr w14:paraId="18F0943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EEB9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CF98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ACD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006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2E95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594F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B53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A1A7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2314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7A7737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02B7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E9F0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9183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A73C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1 (1.11, 1.5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64E2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14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DB43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7 (1.07, 1.5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883D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55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9367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7 (0.51, 1.4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7148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149</w:t>
            </w:r>
          </w:p>
        </w:tc>
      </w:tr>
      <w:tr w14:paraId="06F4B78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29A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25E6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0BD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C899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34 (2.90, 3.8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C63D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0638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62 (2.24, 3.0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F382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972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8 (0.91, 2.4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C21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123</w:t>
            </w:r>
          </w:p>
        </w:tc>
      </w:tr>
      <w:tr w14:paraId="72E5B3C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B600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F84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2392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D5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093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687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6286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4F21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45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FA9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779F36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D08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7E6B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1899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eastAsia="zh-CN"/>
              </w:rPr>
              <w:t>SI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10CD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9 (1.34, 1.4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31E5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97E5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5 (1.11, 1.2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FC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3AF5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8 (0.96, 1.2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36D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033</w:t>
            </w:r>
          </w:p>
        </w:tc>
      </w:tr>
      <w:tr w14:paraId="1A04A88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A41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4FDC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11B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0D77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7964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82F1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674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5E77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85D8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8DFCAA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2A72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476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EFB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53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0 (1.39, 1.8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9CD9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F4E2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2 (1.05, 1.42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79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88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078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3 (0.60, 1.46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108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662</w:t>
            </w:r>
          </w:p>
        </w:tc>
      </w:tr>
      <w:tr w14:paraId="66422AE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A32C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BBB5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7038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68CF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11 (2.73, 3.5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9D90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8A0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3 (1.42, 1.8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EF5A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CD61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5 (0.82, 1.8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F8B3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989</w:t>
            </w:r>
          </w:p>
        </w:tc>
      </w:tr>
      <w:tr w14:paraId="74C183A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E7BD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799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E32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801C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8CB9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9AC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E913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3D5D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292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BE2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2ED0B3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335F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5EC4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ngina pectori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63D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eastAsia="zh-CN"/>
              </w:rPr>
              <w:t>SI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98F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9 (1.24, 1.3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EC10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197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3 (1.08, 1.1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D2C5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A27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89, 1.1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847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16</w:t>
            </w:r>
          </w:p>
        </w:tc>
      </w:tr>
      <w:tr w14:paraId="38EA441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547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5FD0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en-US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E78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397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2066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B31A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E6F9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10BD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E4C9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5DE69C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C2E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6A1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en-US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8831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C8C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3 (1.30, 1.8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69C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BAB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5 (1.05, 1.47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3AC6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83D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4 (0.77, 2.0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E07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761</w:t>
            </w:r>
          </w:p>
        </w:tc>
      </w:tr>
      <w:tr w14:paraId="6FD2EBB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CE3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A0B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5544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AB9F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40 (2.06, 2.7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447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78A6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7 (1.25, 1.7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51D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01A8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2 (0.56, 1.4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F472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331</w:t>
            </w:r>
          </w:p>
        </w:tc>
      </w:tr>
      <w:tr w14:paraId="7843E0E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4B32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133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0C1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12B5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963A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A4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F520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F483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95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ED6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B3E559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FFE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D385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eart attack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BFC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eastAsia="zh-CN"/>
              </w:rPr>
              <w:t>SI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E1C5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9 (1.34, 1.4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006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ED0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0 (1.16, 1.2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A20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04CC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8 (0.97, 1.2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FE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520</w:t>
            </w:r>
          </w:p>
        </w:tc>
      </w:tr>
      <w:tr w14:paraId="51F88B0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6B4B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EC6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EB9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7B18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A87B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375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C162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08B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F0D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669468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BDB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B532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1E1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B36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6 (1.28, 1.6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734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4D7E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4 (1.07, 1.4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0F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35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FAD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1 (0.53, 1.2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15F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201</w:t>
            </w:r>
          </w:p>
        </w:tc>
      </w:tr>
      <w:tr w14:paraId="246D573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68AF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AF19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B03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8A53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88 (2.54, 3.2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693A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F0F1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9 (1.56, 2.04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F048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77B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1 (0.82, 1.78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9AD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470</w:t>
            </w:r>
          </w:p>
        </w:tc>
      </w:tr>
      <w:tr w14:paraId="6AEB006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6FE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6BA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492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00C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16A2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9BEA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694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DC1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4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95D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BF316A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AD49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8E7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r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E86B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eastAsia="zh-CN"/>
              </w:rPr>
              <w:t>SI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0E3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6 (1.22, 1.3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46EF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93C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6 (1.11, 1.2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8EC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D6C9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98, 1.2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7AC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56</w:t>
            </w:r>
          </w:p>
        </w:tc>
      </w:tr>
      <w:tr w14:paraId="30B3760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70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0A45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00E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06D4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9AE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D41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1C3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3925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16EF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90101B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4A0E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701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8284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5D7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3 (0.99, 1.3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66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7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943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3 (0.98, 1.3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F973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56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0880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2 (0.65, 1.6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416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305</w:t>
            </w:r>
          </w:p>
        </w:tc>
      </w:tr>
      <w:tr w14:paraId="4D212AB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CE07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34B4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05A1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0C1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98 (1.75, 2.2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10EC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DF2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0 (1.40, 1.8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FCE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1C43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0 (0.85, 2.0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08B5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233</w:t>
            </w:r>
          </w:p>
        </w:tc>
      </w:tr>
      <w:tr w14:paraId="46CE658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66C9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A887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EC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094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BD07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2079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15F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DD6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464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4085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7A2C79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594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lang w:eastAsia="zh-CN"/>
              </w:rPr>
              <w:t>AISI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486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F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72C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AISI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1848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0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A0C4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253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B89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7CA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8EE6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966</w:t>
            </w:r>
          </w:p>
        </w:tc>
      </w:tr>
      <w:tr w14:paraId="5DF777D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08CF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3AC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AB6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2AB6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4100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96EA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F1FB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9AA2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FC2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3F290C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7179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64B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C3A5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0355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0 (1.03, 1.3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C2FF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C763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0 (1.03, 1.4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FC4E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75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3816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3 (0.53, 1.3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162C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360</w:t>
            </w:r>
          </w:p>
        </w:tc>
      </w:tr>
      <w:tr w14:paraId="56B5D49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673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1C3E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34B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D04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04 (1.78, 2.3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5E6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E64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7 (1.62, 2.16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C64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769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64, 1.5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818A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751</w:t>
            </w:r>
          </w:p>
        </w:tc>
      </w:tr>
      <w:tr w14:paraId="2243D0A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77C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C97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68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7E89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CD1C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B9F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33C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C2A7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224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75C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2B3132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594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0CB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54FF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AISI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94D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0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3763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5D55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48C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375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569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FF13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327</w:t>
            </w:r>
          </w:p>
        </w:tc>
      </w:tr>
      <w:tr w14:paraId="2ED7448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AB02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F165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9C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4AE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4328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7CD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A7B3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2D2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353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B6AF3C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2C2A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9A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C0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093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2 (1.16, 1.5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9457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DD9B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.12 (0.98, 1.2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30E4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065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715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6 (0.66, 1.4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21A6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371</w:t>
            </w:r>
          </w:p>
        </w:tc>
      </w:tr>
      <w:tr w14:paraId="577A2F5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E48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4DF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C5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4E6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8 (1.58, 2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60AD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B35E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5 (1.10, 1.4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E77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6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DEF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1 (0.63, 1.3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8F1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142</w:t>
            </w:r>
          </w:p>
        </w:tc>
      </w:tr>
      <w:tr w14:paraId="1E15176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215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1F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177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0802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7281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194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E02B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1F2F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093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21B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2B3F16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9FBE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CFE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ngina pectori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8C1A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AISI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0F3A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936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7F5D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197A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69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0B99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A0B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304</w:t>
            </w:r>
          </w:p>
        </w:tc>
      </w:tr>
      <w:tr w14:paraId="43DC1C1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305B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D46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467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EB7F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04CC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9B70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BEC8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0797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8EA2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2E9134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9B1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4CA5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E96E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4EE0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6 (1.08, 1.4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1023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3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E6E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1 (0.95, 1.3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7E85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056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124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7 (0.63, 1.4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278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861</w:t>
            </w:r>
          </w:p>
        </w:tc>
      </w:tr>
      <w:tr w14:paraId="65D9CF0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AF6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C065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AF27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F6E7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6 (1.53, 2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D01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8E15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4 (1.15, 1.56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439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463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9 (0.51, 1.2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112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845</w:t>
            </w:r>
          </w:p>
        </w:tc>
      </w:tr>
      <w:tr w14:paraId="20CA031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5B0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3"/>
                <w:szCs w:val="13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4D8A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5DFE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AC43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0BBA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C904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A5A4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EDCC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43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C1F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6E7AAD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DD7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671B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eart attack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59C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AISI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EF6A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610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DA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0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5BF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C96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11D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02</w:t>
            </w:r>
          </w:p>
        </w:tc>
      </w:tr>
      <w:tr w14:paraId="506C946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FC1D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08C7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9301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CCDB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1538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E627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9CF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C823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D23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8188CD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0C3F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73C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434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8D2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2 (1.08, 1.3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EF3B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2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3509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2 (0.99, 1.2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81AE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804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59B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9 (0.61, 1.2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A365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270</w:t>
            </w:r>
          </w:p>
        </w:tc>
      </w:tr>
      <w:tr w14:paraId="2BA3D26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473E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568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8AD4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75BA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5 (1.65, 2.0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2609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DA5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9 (1.31, 1.6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7D5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C4E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70, 1.4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119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761</w:t>
            </w:r>
          </w:p>
        </w:tc>
      </w:tr>
      <w:tr w14:paraId="0A16925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43DD99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50EB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58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0B4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7B4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528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A704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D77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714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1F44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C8B963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5A0D45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556F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r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FA6A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AISI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8B6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EE9B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D58E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1.00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DDD8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1CBC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C5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929</w:t>
            </w:r>
          </w:p>
        </w:tc>
      </w:tr>
      <w:tr w14:paraId="56BEC7D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19CBF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A19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7438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363F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F4F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B50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775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BE04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F443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D80489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18F69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8AA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C55C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513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5 (0.92, 1.2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11B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598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47D8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8 (0.94, 1.2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E615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81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62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73, 1.65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D01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433</w:t>
            </w:r>
          </w:p>
        </w:tc>
      </w:tr>
      <w:tr w14:paraId="3D250B6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4BF6E6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84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DD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DD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3 (1.36, 1.7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99D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0EB0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5 (1.28, 1.6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13A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EDE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2 (0.75, 1.67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3829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726</w:t>
            </w:r>
          </w:p>
        </w:tc>
      </w:tr>
      <w:tr w14:paraId="582711B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2316D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990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BC5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E8E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EFC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7D6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24C6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ADF6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14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C8D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F1910D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637FC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lang w:val="en-US" w:eastAsia="zh-CN"/>
              </w:rPr>
              <w:t>CAR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E88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F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27C4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C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07C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10 (1.79, 2.4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469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FE38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7 (1.57, 2.23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F06F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D672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1 (1.20, 2.7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8F7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eastAsia" w:eastAsia="宋体" w:cs="Times New Roman"/>
                <w:sz w:val="13"/>
                <w:szCs w:val="13"/>
                <w:lang w:val="en-US" w:eastAsia="zh-CN"/>
              </w:rPr>
              <w:t>045</w:t>
            </w:r>
          </w:p>
        </w:tc>
      </w:tr>
      <w:tr w14:paraId="5550212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596AB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A8DB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BA63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D1A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01E0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5A8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6865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B23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38A47A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345383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079FF4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573A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E5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4F7E9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9 (1.43, 2.2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F77A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61C67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6 (1.09, 1.7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74356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77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999B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9 (1.01, 2.1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099795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458</w:t>
            </w:r>
          </w:p>
        </w:tc>
      </w:tr>
      <w:tr w14:paraId="094B734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04748F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3521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E16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709814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05 (2.48, 3.7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1E825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4815C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34 (1.89, 2.9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34379D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5142F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0 (1.01, 2.2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3BF42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420</w:t>
            </w:r>
          </w:p>
        </w:tc>
      </w:tr>
      <w:tr w14:paraId="588D34C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1FB75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9BD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70A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58EC46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0D0214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7077A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1CEDBF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A8507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657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04278A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B3441B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01AE79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2B2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1F7B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C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66C377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9 (1.16, 1.6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B1173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.0004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66DA0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2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49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6177E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547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772E6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5 (0.46, 1.58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5B3802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152</w:t>
            </w:r>
          </w:p>
        </w:tc>
      </w:tr>
      <w:tr w14:paraId="15BB0F0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364D2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5D57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D03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00F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F5CD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3FF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083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A78B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6FC9A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D51169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55D65D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4E8E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535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383C89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3 (1.29, 1.8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25FA6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745375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8 (0.99, 1.4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4DF3D1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59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335162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4 (0.77, 1.40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546D6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135</w:t>
            </w:r>
          </w:p>
        </w:tc>
      </w:tr>
      <w:tr w14:paraId="1FAE641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13DCA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2B04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205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6404C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5 (1.40, 1.9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29FFC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049284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8 (1.16, 1.6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231A78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3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F21D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4 (0.61, 1.16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5593B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996</w:t>
            </w:r>
          </w:p>
        </w:tc>
      </w:tr>
      <w:tr w14:paraId="035DA96A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738F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7CF1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637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57B798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05A54E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338186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6B2A3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2BA5F8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724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30993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DFEC6F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2B9687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686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ngina pectoris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C21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C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60696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7 (1.41, 1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7B785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1CBEAE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9 (1.23, 1.79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34B760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C7E64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2 (1.20, 2.74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62C7AE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45</w:t>
            </w:r>
          </w:p>
        </w:tc>
      </w:tr>
      <w:tr w14:paraId="6A606EC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49C902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9C45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716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8C4E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8D01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A57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290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6687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5F89C2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23B08A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252369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59F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D1F5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02F1A0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5 (1.18, 1.7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55C07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04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172A0C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3 (0.92, 1.39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6E6BA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51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3C4DB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7 (0.60, 1.28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00CF05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939</w:t>
            </w:r>
          </w:p>
        </w:tc>
      </w:tr>
      <w:tr w14:paraId="52DDDBD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3A3294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164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53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12140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01 (1.66, 2.4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17CF8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45150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2 (1.33, 1.9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53B05B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03FCA4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1 (0.76, 1.62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1C1D6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054</w:t>
            </w:r>
          </w:p>
        </w:tc>
      </w:tr>
      <w:tr w14:paraId="6CE01B3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BD6D4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18FF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671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660245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C8072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02B3D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00026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017B89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04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779AC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4B4B0F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2356B1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116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eart attack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FD35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C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765D70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0 (1.46, 1.9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6A0FDB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277230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2 (1.28, 1.80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7E73FC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7545B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3 (0.87, 2.0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79786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900</w:t>
            </w:r>
          </w:p>
        </w:tc>
      </w:tr>
      <w:tr w14:paraId="4A29832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269C59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37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ADE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B2D2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293B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20DE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3640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BE05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126E66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A27018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79CEEA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C9CC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B22E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625EAF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6 (1.23, 1.7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0D935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3E902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4 (0.96, 1.36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6646BD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318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239F3B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81, 1.49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34834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5402</w:t>
            </w:r>
          </w:p>
        </w:tc>
      </w:tr>
      <w:tr w14:paraId="64C238C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71796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D05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both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A9F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57EA69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92 (1.63, 2.2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3E48D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22DF81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1 (1.36, 1.91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0A3A3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77CD2E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4 (0.84, 1.56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6935D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951</w:t>
            </w:r>
          </w:p>
        </w:tc>
      </w:tr>
      <w:tr w14:paraId="5C75B1A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46F438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4BD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694C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</w:tcPr>
          <w:p w14:paraId="186C8C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 w14:paraId="22A7F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</w:tcPr>
          <w:p w14:paraId="3F19C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</w:tcPr>
          <w:p w14:paraId="35D74C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</w:tcPr>
          <w:p w14:paraId="528DF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713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</w:tcPr>
          <w:p w14:paraId="273DBB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8186CD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CC04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A71B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yellow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rok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E083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C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4C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4 (1.29, 1.8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FCE3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31A6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8 (1.05, 1.5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6AB3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47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C2E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3 (0.77, 1.96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8C83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21</w:t>
            </w:r>
          </w:p>
        </w:tc>
      </w:tr>
      <w:tr w14:paraId="494FC08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32F23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D866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5B0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ertile 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903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B1F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EC6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A5F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D0E2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Reference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6F0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8E41FC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B77FA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C0A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5E7A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2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5AF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5 (1.27, 1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8FF5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E98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9 (0.97, 1.45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756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59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93D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4 (0.80, 1.61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27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707</w:t>
            </w:r>
          </w:p>
        </w:tc>
      </w:tr>
      <w:tr w14:paraId="5BF4DB8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02CEF2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362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 w:bidi="ar-SA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0FD3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3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A50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24 (1.86, 2.6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B71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87AA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4 (1.35, 1.98)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94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07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6 (0.96, 1.93)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EB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830</w:t>
            </w:r>
          </w:p>
        </w:tc>
      </w:tr>
      <w:tr w14:paraId="2ED0710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78" w:type="dxa"/>
            <w:tcBorders>
              <w:tl2br w:val="nil"/>
              <w:tr2bl w:val="nil"/>
            </w:tcBorders>
            <w:shd w:val="clear" w:color="auto" w:fill="auto"/>
          </w:tcPr>
          <w:p w14:paraId="6C48E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291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14FF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973B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F7FC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98F2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&lt;0.000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BF9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13E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740</w:t>
            </w:r>
          </w:p>
        </w:tc>
        <w:tc>
          <w:tcPr>
            <w:tcW w:w="7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821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</w:tbl>
    <w:p w14:paraId="57B552CE"/>
    <w:p w14:paraId="52A35039"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In sensitivity analysis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MLR,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SIR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eastAsia" w:eastAsia="宋体" w:cs="Times New Roman"/>
          <w:sz w:val="18"/>
          <w:szCs w:val="18"/>
          <w:highlight w:val="none"/>
          <w:lang w:val="en-US" w:eastAsia="zh-CN"/>
        </w:rPr>
        <w:t>AISI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eastAsia" w:eastAsia="宋体" w:cs="Times New Roman"/>
          <w:sz w:val="18"/>
          <w:szCs w:val="18"/>
          <w:highlight w:val="none"/>
          <w:lang w:val="en-US" w:eastAsia="zh-CN"/>
        </w:rPr>
        <w:t>CA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 were converted from continuous variables to categorical variables (tertiles).</w:t>
      </w:r>
    </w:p>
    <w:p w14:paraId="521E694B"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OR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dd ratio.</w:t>
      </w:r>
    </w:p>
    <w:p w14:paraId="0E7F0B12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95% CI: 95% confidence interval.</w:t>
      </w:r>
    </w:p>
    <w:p w14:paraId="07D4F122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o covariates were adjusted.</w:t>
      </w:r>
    </w:p>
    <w:p w14:paraId="502EB0B5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Adjusted for age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, and race. </w:t>
      </w:r>
    </w:p>
    <w:p w14:paraId="203F22D0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vertAlign w:val="superscript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3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Adjusted for 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age, race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arital statu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 education leve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BMI, smoking status, alcohol consump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TC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HDL-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AS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AL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PI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, 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otal bilirubi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, 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erum total calciu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, RA, DKD, asthma, close relative had heart attack, COPD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hypertension and diabete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.</w:t>
      </w:r>
    </w:p>
    <w:p w14:paraId="03862CF9"/>
    <w:p w14:paraId="3C95CF05">
      <w:pPr>
        <w:rPr>
          <w:rFonts w:hint="default" w:eastAsia="宋体"/>
          <w:highlight w:val="none"/>
          <w:lang w:val="en-US" w:eastAsia="zh-CN"/>
        </w:rPr>
      </w:pPr>
      <w:r>
        <w:rPr>
          <w:rFonts w:hint="default" w:eastAsia="宋体" w:cs="Times New Roman"/>
          <w:b/>
          <w:bCs/>
          <w:sz w:val="18"/>
          <w:szCs w:val="18"/>
          <w:lang w:eastAsia="zh-CN"/>
        </w:rPr>
        <w:fldChar w:fldCharType="begin"/>
      </w:r>
      <w:r>
        <w:rPr>
          <w:rFonts w:hint="default" w:eastAsia="宋体" w:cs="Times New Roman"/>
          <w:b/>
          <w:bCs/>
          <w:sz w:val="18"/>
          <w:szCs w:val="18"/>
          <w:lang w:eastAsia="zh-CN"/>
        </w:rPr>
        <w:instrText xml:space="preserve"> HYPERLINK "https://www.ncbi.nlm.nih.gov/pmc/articles/PMC10494374/bin/12882_2023_3316_MOESM2_ESM.tif" </w:instrText>
      </w:r>
      <w:r>
        <w:rPr>
          <w:rFonts w:hint="default" w:eastAsia="宋体" w:cs="Times New Roman"/>
          <w:b/>
          <w:bCs/>
          <w:sz w:val="18"/>
          <w:szCs w:val="18"/>
          <w:lang w:eastAsia="zh-CN"/>
        </w:rPr>
        <w:fldChar w:fldCharType="separate"/>
      </w:r>
      <w:r>
        <w:rPr>
          <w:rFonts w:hint="default" w:eastAsia="宋体" w:cs="Times New Roman"/>
          <w:b/>
          <w:bCs/>
          <w:sz w:val="18"/>
          <w:szCs w:val="18"/>
          <w:lang w:eastAsia="zh-CN"/>
        </w:rPr>
        <w:t>Supplementary Table</w:t>
      </w:r>
      <w:r>
        <w:rPr>
          <w:rFonts w:hint="default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eastAsia="宋体" w:cs="Times New Roman"/>
          <w:b/>
          <w:bCs/>
          <w:sz w:val="18"/>
          <w:szCs w:val="18"/>
          <w:lang w:eastAsia="zh-CN"/>
        </w:rPr>
        <w:t>S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default" w:eastAsia="宋体" w:cs="Times New Roman"/>
          <w:b/>
          <w:bCs/>
          <w:sz w:val="18"/>
          <w:szCs w:val="18"/>
          <w:lang w:eastAsia="zh-CN"/>
        </w:rPr>
        <w:fldChar w:fldCharType="end"/>
      </w:r>
      <w:r>
        <w:rPr>
          <w:rFonts w:eastAsia="宋体" w:cs="Times New Roman"/>
          <w:sz w:val="18"/>
          <w:szCs w:val="18"/>
          <w:lang w:eastAsia="zh-CN"/>
        </w:rPr>
        <w:t xml:space="preserve"> | </w:t>
      </w:r>
      <w:r>
        <w:rPr>
          <w:rFonts w:eastAsia="宋体" w:cs="Times New Roman"/>
          <w:sz w:val="18"/>
          <w:szCs w:val="18"/>
        </w:rPr>
        <w:t xml:space="preserve">Threshold effect analysis of </w:t>
      </w:r>
      <w:r>
        <w:rPr>
          <w:rFonts w:hint="eastAsia" w:eastAsia="宋体" w:cs="Times New Roman"/>
          <w:sz w:val="18"/>
          <w:szCs w:val="18"/>
          <w:lang w:val="en-US" w:eastAsia="zh-CN"/>
        </w:rPr>
        <w:t>MLR</w:t>
      </w:r>
      <w:r>
        <w:rPr>
          <w:rFonts w:eastAsia="宋体" w:cs="Times New Roman"/>
          <w:sz w:val="18"/>
          <w:szCs w:val="18"/>
        </w:rPr>
        <w:t xml:space="preserve"> and other </w:t>
      </w:r>
      <w:r>
        <w:rPr>
          <w:rFonts w:eastAsia="宋体" w:cs="Times New Roman"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inflammatory </w:t>
      </w:r>
      <w:r>
        <w:rPr>
          <w:rFonts w:hint="eastAsia" w:eastAsia="宋体" w:cs="Times New Roman"/>
          <w:sz w:val="18"/>
          <w:szCs w:val="18"/>
          <w:lang w:eastAsia="zh-CN"/>
        </w:rPr>
        <w:t>biomarkers</w:t>
      </w:r>
      <w:r>
        <w:rPr>
          <w:rFonts w:eastAsia="宋体" w:cs="Times New Roman"/>
          <w:sz w:val="18"/>
          <w:szCs w:val="18"/>
        </w:rPr>
        <w:t xml:space="preserve"> on </w:t>
      </w:r>
      <w:r>
        <w:rPr>
          <w:rFonts w:hint="default" w:ascii="Times New Roman" w:hAnsi="Times New Roman" w:eastAsia="宋体" w:cs="Times New Roman"/>
          <w:sz w:val="18"/>
          <w:szCs w:val="18"/>
        </w:rPr>
        <w:t>CH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CH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angina pectori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</w:rPr>
        <w:t>heart attack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, and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stroke</w:t>
      </w:r>
      <w:r>
        <w:rPr>
          <w:rFonts w:eastAsia="宋体" w:cs="Times New Roman"/>
          <w:sz w:val="18"/>
          <w:szCs w:val="18"/>
          <w:highlight w:val="none"/>
        </w:rPr>
        <w:t xml:space="preserve"> using a two-piecewise linear regression model</w:t>
      </w:r>
      <w:r>
        <w:rPr>
          <w:rFonts w:hint="eastAsia" w:eastAsia="宋体" w:cs="Times New Roman"/>
          <w:sz w:val="18"/>
          <w:szCs w:val="18"/>
          <w:highlight w:val="none"/>
          <w:lang w:eastAsia="zh-CN"/>
        </w:rPr>
        <w:t xml:space="preserve"> </w:t>
      </w:r>
      <w:r>
        <w:rPr>
          <w:rFonts w:eastAsia="宋体" w:cs="Times New Roman"/>
          <w:sz w:val="18"/>
          <w:szCs w:val="18"/>
          <w:highlight w:val="none"/>
        </w:rPr>
        <w:t>in Model 3.</w:t>
      </w:r>
      <w:r>
        <w:rPr>
          <w:rFonts w:hint="eastAsia" w:eastAsia="宋体" w:cs="Times New Roman"/>
          <w:sz w:val="18"/>
          <w:szCs w:val="18"/>
          <w:highlight w:val="none"/>
          <w:lang w:val="en-US" w:eastAsia="zh-CN"/>
        </w:rPr>
        <w:t xml:space="preserve">   </w:t>
      </w:r>
    </w:p>
    <w:tbl>
      <w:tblPr>
        <w:tblStyle w:val="2"/>
        <w:tblpPr w:leftFromText="180" w:rightFromText="180" w:vertAnchor="text" w:horzAnchor="page" w:tblpX="1623" w:tblpY="833"/>
        <w:tblOverlap w:val="never"/>
        <w:tblW w:w="9542" w:type="dxa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713"/>
        <w:gridCol w:w="1714"/>
        <w:gridCol w:w="1714"/>
        <w:gridCol w:w="1714"/>
      </w:tblGrid>
      <w:tr w14:paraId="35CBB46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op w:val="single" w:color="000000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bottom"/>
          </w:tcPr>
          <w:p w14:paraId="13E8B91E">
            <w:pP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op w:val="single" w:color="000000" w:sz="8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153914F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  <w:t>MLR</w:t>
            </w:r>
          </w:p>
        </w:tc>
        <w:tc>
          <w:tcPr>
            <w:tcW w:w="2098" w:type="dxa"/>
            <w:tcBorders>
              <w:top w:val="single" w:color="000000" w:sz="8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6E61B77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  <w:t>SIRI</w:t>
            </w:r>
          </w:p>
        </w:tc>
        <w:tc>
          <w:tcPr>
            <w:tcW w:w="2098" w:type="dxa"/>
            <w:tcBorders>
              <w:top w:val="single" w:color="000000" w:sz="8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26DBA5C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  <w:t>AISI</w:t>
            </w:r>
          </w:p>
        </w:tc>
        <w:tc>
          <w:tcPr>
            <w:tcW w:w="2098" w:type="dxa"/>
            <w:tcBorders>
              <w:top w:val="single" w:color="000000" w:sz="8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0DE3764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13"/>
                <w:szCs w:val="13"/>
                <w:highlight w:val="none"/>
                <w:lang w:val="en-US" w:eastAsia="zh-CN" w:bidi="ar"/>
              </w:rPr>
              <w:t>CAR</w:t>
            </w:r>
          </w:p>
        </w:tc>
      </w:tr>
      <w:tr w14:paraId="53425F0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614026A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/>
              </w:rPr>
            </w:pPr>
          </w:p>
        </w:tc>
        <w:tc>
          <w:tcPr>
            <w:tcW w:w="2098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40185D1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value</w:t>
            </w:r>
          </w:p>
        </w:tc>
        <w:tc>
          <w:tcPr>
            <w:tcW w:w="2098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538A61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value</w:t>
            </w:r>
          </w:p>
        </w:tc>
        <w:tc>
          <w:tcPr>
            <w:tcW w:w="2098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3FB275E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value</w:t>
            </w:r>
          </w:p>
        </w:tc>
        <w:tc>
          <w:tcPr>
            <w:tcW w:w="2098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 w14:paraId="2D9DF4F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value</w:t>
            </w:r>
          </w:p>
        </w:tc>
      </w:tr>
      <w:tr w14:paraId="12BE229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52D0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highlight w:val="none"/>
                <w:lang w:val="en-US" w:eastAsia="zh-CN"/>
              </w:rPr>
              <w:t>CHF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DF86C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E2FB2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CEFA6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32A71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70A9C6E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4AE7C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212121"/>
                <w:sz w:val="13"/>
                <w:szCs w:val="13"/>
                <w:highlight w:val="none"/>
              </w:rPr>
              <w:t>Fitting by standard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1501A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6.71 (2.15, 21.00) 0.001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0744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97, 1.25) 0.130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2E3ED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  <w:t>1 (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96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E834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1 (1.20, 2.72) 0.0045</w:t>
            </w:r>
          </w:p>
        </w:tc>
      </w:tr>
      <w:tr w14:paraId="0FAA199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2913E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5225B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9AFC1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2150F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8BD7F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7702B6F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15D14F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Breakpoint (K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BFB1C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>0.4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8605E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8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55FCD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12.6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C8C0E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</w:t>
            </w:r>
          </w:p>
        </w:tc>
      </w:tr>
      <w:tr w14:paraId="095465F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B62993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1(&l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BCBF2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2.85 (3.39, 53.83) 0.001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ECC5D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8 (1.07, 1.77) 0.011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A9D2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98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182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393C8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3.2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2.82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5.68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122</w:t>
            </w:r>
          </w:p>
        </w:tc>
      </w:tr>
      <w:tr w14:paraId="50F3903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7F2A56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(&g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8E6A3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78 (0.26, 12.30) 0.561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0859E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8 (0.85, 1.14) 0.832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89D29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3727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A543E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67 (1.09, 2.54) 0.0172</w:t>
            </w:r>
          </w:p>
        </w:tc>
      </w:tr>
      <w:tr w14:paraId="503A488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2B4945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 / OR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411D1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8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73) 0.106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FC425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71 (0.52, 0.99) 0.040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E9DF7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2) 0.175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D5A60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131</w:t>
            </w:r>
          </w:p>
        </w:tc>
      </w:tr>
      <w:tr w14:paraId="0BD9AEB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C027D2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-valu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D0B6E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1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FE141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4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78650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9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31033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7</w:t>
            </w:r>
          </w:p>
        </w:tc>
      </w:tr>
      <w:tr w14:paraId="2C7634A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2FE3F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/>
                <w:lang w:val="en-US" w:eastAsia="zh-CN"/>
              </w:rPr>
              <w:t>CHD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3ADC4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9130D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D7D5B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B0F08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364360E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363FA1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212121"/>
                <w:sz w:val="13"/>
                <w:szCs w:val="13"/>
                <w:highlight w:val="none"/>
              </w:rPr>
              <w:t>Fitting by standard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44CE5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12 (1.18, 8.24) 0.021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30A17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8 (0.96, 1.21) 0.203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FF416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327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9C93A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5 (0.46, 1.58) 0.6152</w:t>
            </w:r>
          </w:p>
        </w:tc>
      </w:tr>
      <w:tr w14:paraId="40DA8EB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96A5F3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3C13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EA490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74279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9EF11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3C24822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BC3E33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Breakpoint (K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4029C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11C96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CBDCF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556.1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32BB3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1</w:t>
            </w:r>
          </w:p>
        </w:tc>
      </w:tr>
      <w:tr w14:paraId="754D125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248177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1(&l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83A4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7.03 (0.03, 18.46) 0.291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17DF0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59 (0.99, 2.54) 0.054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54919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98, 1.01) 0.348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E4AA3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0.59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.55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980</w:t>
            </w:r>
          </w:p>
        </w:tc>
      </w:tr>
      <w:tr w14:paraId="6D5A099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FD0E45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(&g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A47D5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64 (0.92, 7.60) 0.070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25FF6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 (0.89, 1.15) 0.834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6991E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1) 0.857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20B20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1 (0.43, 1.53) 0.5118</w:t>
            </w:r>
          </w:p>
        </w:tc>
      </w:tr>
      <w:tr w14:paraId="66185C5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13D101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 / OR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0AAB1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4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41.89) 0.435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3AF3B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64 (0.38, 1.08) 0.093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21F29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1) 0.417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7FD23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6.5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974</w:t>
            </w:r>
          </w:p>
        </w:tc>
      </w:tr>
      <w:tr w14:paraId="2B5F467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98339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-valu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68C11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2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F32B2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9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BA94B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1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AD172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76</w:t>
            </w:r>
          </w:p>
        </w:tc>
      </w:tr>
      <w:tr w14:paraId="76CC5D0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422F0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ngina pectoris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6C2F7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45CC6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87FB1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D0B58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0A1A498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216E1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212121"/>
                <w:sz w:val="13"/>
                <w:szCs w:val="13"/>
                <w:highlight w:val="none"/>
              </w:rPr>
              <w:t>Fitting by standard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0A906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31, 3.15) 0.990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37C7C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89, 1.13) 0.991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</w:tcPr>
          <w:p w14:paraId="3DCC79E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30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54889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2 (1.20, 2.74) 0.0045</w:t>
            </w:r>
          </w:p>
        </w:tc>
      </w:tr>
      <w:tr w14:paraId="2088AE2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01674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34D75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9D676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2455A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C0B46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6231333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193C53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Breakpoint (K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92A88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07CC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DDFA1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516.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57DE7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2</w:t>
            </w:r>
          </w:p>
        </w:tc>
      </w:tr>
      <w:tr w14:paraId="6BADFA7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D4F397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1(&l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C5911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1.24) 0.186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37BA2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21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5.14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226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524A7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0.248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6FD68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1.58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4228</w:t>
            </w:r>
          </w:p>
        </w:tc>
      </w:tr>
      <w:tr w14:paraId="3FD1847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606E28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(&g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E8CFC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9 (0.37, 3.89) 0.767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45B9B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88, 1.12) 0.876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66598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98, 1.01) 0.940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B50A6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86 (1.23, 2.81) 0.0031</w:t>
            </w:r>
          </w:p>
        </w:tc>
      </w:tr>
      <w:tr w14:paraId="5EFE1CE9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E6A3C1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 / OR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A49F4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>.7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186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6C4CB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3.79) 0.226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22496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 (0.98, 1.01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54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33DD8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6.40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9.58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4044</w:t>
            </w:r>
          </w:p>
        </w:tc>
      </w:tr>
      <w:tr w14:paraId="07C5983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585011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-valu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920E7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1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53272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2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0C27B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5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86C53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12</w:t>
            </w:r>
          </w:p>
        </w:tc>
      </w:tr>
      <w:tr w14:paraId="3C060292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4068F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highlight w:val="none"/>
                <w:shd w:val="clear" w:fill="FFFFFF"/>
              </w:rPr>
              <w:t>eart attack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69924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E5828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BE0FE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626C1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73FA040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A3325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212121"/>
                <w:sz w:val="13"/>
                <w:szCs w:val="13"/>
                <w:highlight w:val="none"/>
              </w:rPr>
              <w:t>Fitting by standard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</w:tcPr>
          <w:p w14:paraId="6884F85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45 (0.92, 6.53) 0.072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</w:tcPr>
          <w:p w14:paraId="276627C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8 (0.97, 1.21) 0.152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D66C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0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</w:tcPr>
          <w:p w14:paraId="59C6294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33 (0.87, 2.03) 0.1900</w:t>
            </w:r>
          </w:p>
        </w:tc>
      </w:tr>
      <w:tr w14:paraId="114C564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4BC5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7EF97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698E4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42BF1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8DE9B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</w:p>
        </w:tc>
      </w:tr>
      <w:tr w14:paraId="2995149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BEA11E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Breakpoint (K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3365C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65602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8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D8D36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55.6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8CDDF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7</w:t>
            </w:r>
          </w:p>
        </w:tc>
      </w:tr>
      <w:tr w14:paraId="636C074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1B7E40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1(&l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8235E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9.80 (0.03, 35.13) 0.347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92808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3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52) 0.051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76C5A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167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2F7C7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23 (1.03, 10.19) 0.0452</w:t>
            </w:r>
          </w:p>
        </w:tc>
      </w:tr>
      <w:tr w14:paraId="74C0731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EE1BF2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(&g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6A4B2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.10 (0.72, 6.12) 0.172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85C4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86, 1.16) 0.9977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17716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221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93780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4 (0.49, 1.82) 0.8530</w:t>
            </w:r>
          </w:p>
        </w:tc>
      </w:tr>
      <w:tr w14:paraId="0720444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9DA44F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 / OR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DFAEB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7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7.93) 0.483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88B73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81 (0.61, 1.08) 0.155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19C98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50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76BA0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9 (0.06, 1.32) 0.1091</w:t>
            </w:r>
          </w:p>
        </w:tc>
      </w:tr>
      <w:tr w14:paraId="00AD8CC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F56F2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-valu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94578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77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D4B63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6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96854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5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764A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06</w:t>
            </w:r>
          </w:p>
        </w:tc>
      </w:tr>
      <w:tr w14:paraId="01F77FEC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F3FB50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3"/>
                <w:szCs w:val="13"/>
                <w:shd w:val="clear" w:fill="FFFFFF"/>
              </w:rPr>
              <w:t>trok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42E41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1645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99F2D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6752C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</w:tr>
      <w:tr w14:paraId="7E6C70C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59C78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212121"/>
                <w:sz w:val="13"/>
                <w:szCs w:val="13"/>
                <w:highlight w:val="none"/>
              </w:rPr>
              <w:t>Fitting by standard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79A40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3.39 (1.23, 9.35) 0.018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46D84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10 (0.98, 1.23) 0.095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CDF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92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54181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23 (0.77, 1.96) 0.3821</w:t>
            </w:r>
          </w:p>
        </w:tc>
      </w:tr>
      <w:tr w14:paraId="477605FE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61150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B3F3E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559C4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8CD4E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F90B32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</w:p>
        </w:tc>
      </w:tr>
      <w:tr w14:paraId="49B2296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AF418B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Breakpoint (K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FBDC0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0F562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1ACD7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25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2354C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1</w:t>
            </w:r>
          </w:p>
        </w:tc>
      </w:tr>
      <w:tr w14:paraId="3A0628F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0535C0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1(&l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BDCF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43 (0.21, 9.75) 0.712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51811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2.06 (0.01, 26.58) 0.304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AB4D5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00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27C7E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8.42 (0.22, 16.38) 0.2496</w:t>
            </w:r>
          </w:p>
        </w:tc>
      </w:tr>
      <w:tr w14:paraId="543F037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159D34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(&gt; K 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6EF27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6.62 (1.29, 34.10) 0.023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F1394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9 (0.98, 1.22) 0.120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3A2D7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 (0.99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8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ACE19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9 (0.63, 1.89) 0.7623</w:t>
            </w:r>
          </w:p>
        </w:tc>
      </w:tr>
      <w:tr w14:paraId="4FF6D33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5A1B8F">
            <w:pPr>
              <w:ind w:firstLine="13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>OR2 / OR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64E0F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4.62 (0.25, 85.15) 0.303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DD5F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90.02) 0.314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F8208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1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386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1F582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13 (0.0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 5.97) 0.2955</w:t>
            </w:r>
          </w:p>
        </w:tc>
      </w:tr>
      <w:tr w14:paraId="4F398C0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A0376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highlight w:val="none"/>
                <w:lang w:eastAsia="zh-CN" w:bidi="ar"/>
              </w:rPr>
              <w:t>-value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720AD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99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012C7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6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F9545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38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57884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295</w:t>
            </w:r>
          </w:p>
        </w:tc>
      </w:tr>
    </w:tbl>
    <w:p w14:paraId="650BCD36">
      <w:pPr>
        <w:rPr>
          <w:rFonts w:hint="eastAsia" w:eastAsia="Cambria" w:cs="Times New Roman"/>
          <w:sz w:val="15"/>
          <w:szCs w:val="15"/>
          <w:shd w:val="clear" w:color="auto" w:fill="FFFFFF"/>
          <w:lang w:val="en-US" w:eastAsia="zh-CN"/>
        </w:rPr>
      </w:pPr>
    </w:p>
    <w:p w14:paraId="5082274F">
      <w:pP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</w:pP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Adjusted for sex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 xml:space="preserve">, age, race, 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m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arital status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 xml:space="preserve"> education level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BMI, smoking status, alcohol consumption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TC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HDL-C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AST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ALT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PIR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, t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otal bilirubin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, s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erum total calcium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 xml:space="preserve">, RA, DKD, asthma, close relative had heart attack, COPD, </w:t>
      </w:r>
      <w:r>
        <w:rPr>
          <w:rFonts w:hint="default" w:eastAsia="Cambria" w:cs="Times New Roman"/>
          <w:sz w:val="18"/>
          <w:szCs w:val="18"/>
          <w:shd w:val="clear" w:color="auto" w:fill="FFFFFF"/>
          <w:lang w:val="en-US" w:eastAsia="zh-CN"/>
        </w:rPr>
        <w:t>hypertension and diabetes</w:t>
      </w:r>
      <w:r>
        <w:rPr>
          <w:rFonts w:hint="eastAsia" w:eastAsia="Cambria" w:cs="Times New Roman"/>
          <w:sz w:val="18"/>
          <w:szCs w:val="18"/>
          <w:shd w:val="clear" w:color="auto" w:fill="FFFFFF"/>
          <w:lang w:val="en-US" w:eastAsia="zh-CN"/>
        </w:rPr>
        <w:t>.</w:t>
      </w:r>
    </w:p>
    <w:p w14:paraId="0D89799C">
      <w:pPr>
        <w:rPr>
          <w:rFonts w:eastAsia="Cambria" w:cs="Times New Roman"/>
          <w:sz w:val="18"/>
          <w:szCs w:val="18"/>
          <w:shd w:val="clear" w:color="auto" w:fill="FFFFFF"/>
          <w:vertAlign w:val="superscript"/>
          <w:lang w:eastAsia="zh-CN"/>
        </w:rPr>
      </w:pPr>
      <w:r>
        <w:rPr>
          <w:rFonts w:hint="eastAsia" w:eastAsia="Cambria" w:cs="Times New Roman"/>
          <w:sz w:val="18"/>
          <w:szCs w:val="18"/>
          <w:shd w:val="clear" w:color="auto" w:fill="FFFFFF"/>
          <w:vertAlign w:val="superscript"/>
          <w:lang w:eastAsia="zh-CN"/>
        </w:rPr>
        <w:t>1</w:t>
      </w:r>
      <w:r>
        <w:rPr>
          <w:rFonts w:eastAsia="Cambria" w:cs="Times New Roman"/>
          <w:sz w:val="18"/>
          <w:szCs w:val="18"/>
          <w:shd w:val="clear" w:color="auto" w:fill="FFFFFF"/>
          <w:lang w:eastAsia="zh-CN"/>
        </w:rPr>
        <w:t xml:space="preserve">OR: </w:t>
      </w:r>
      <w:r>
        <w:rPr>
          <w:rFonts w:hint="eastAsia" w:eastAsia="Cambria" w:cs="Times New Roman"/>
          <w:sz w:val="18"/>
          <w:szCs w:val="18"/>
          <w:shd w:val="clear" w:color="auto" w:fill="FFFFFF"/>
          <w:lang w:eastAsia="zh-CN"/>
        </w:rPr>
        <w:t>O</w:t>
      </w:r>
      <w:r>
        <w:rPr>
          <w:rFonts w:eastAsia="Cambria" w:cs="Times New Roman"/>
          <w:sz w:val="18"/>
          <w:szCs w:val="18"/>
          <w:shd w:val="clear" w:color="auto" w:fill="FFFFFF"/>
          <w:lang w:eastAsia="zh-CN"/>
        </w:rPr>
        <w:t>dd ratio.</w:t>
      </w:r>
    </w:p>
    <w:p w14:paraId="39FB100E">
      <w:pPr>
        <w:rPr>
          <w:rFonts w:eastAsia="宋体" w:cs="Times New Roman"/>
          <w:sz w:val="18"/>
          <w:szCs w:val="18"/>
          <w:lang w:eastAsia="zh-CN"/>
        </w:rPr>
      </w:pPr>
      <w:r>
        <w:rPr>
          <w:rFonts w:hint="eastAsia" w:eastAsia="Cambria" w:cs="Times New Roman"/>
          <w:sz w:val="18"/>
          <w:szCs w:val="18"/>
          <w:shd w:val="clear" w:color="auto" w:fill="FFFFFF"/>
          <w:vertAlign w:val="superscript"/>
          <w:lang w:eastAsia="zh-CN"/>
        </w:rPr>
        <w:t>2</w:t>
      </w:r>
      <w:r>
        <w:rPr>
          <w:rFonts w:eastAsia="Cambria" w:cs="Times New Roman"/>
          <w:sz w:val="18"/>
          <w:szCs w:val="18"/>
          <w:shd w:val="clear" w:color="auto" w:fill="FFFFFF"/>
          <w:lang w:eastAsia="zh-CN"/>
        </w:rPr>
        <w:t>95% CI: 95% confidence interval.</w:t>
      </w:r>
    </w:p>
    <w:p w14:paraId="55ADB55C">
      <w:pPr>
        <w:spacing w:beforeLines="0" w:afterLines="0"/>
        <w:jc w:val="left"/>
        <w:rPr>
          <w:rFonts w:cs="Times New Roman"/>
          <w:szCs w:val="24"/>
        </w:rPr>
      </w:pPr>
    </w:p>
    <w:p w14:paraId="04356EBA">
      <w:pPr>
        <w:spacing w:beforeLines="0" w:afterLines="0"/>
        <w:jc w:val="left"/>
        <w:rPr>
          <w:rFonts w:cs="Times New Roman"/>
          <w:szCs w:val="24"/>
        </w:rPr>
      </w:pPr>
    </w:p>
    <w:p w14:paraId="7F7D984C">
      <w:pPr>
        <w:spacing w:beforeLines="0" w:afterLines="0"/>
        <w:jc w:val="left"/>
        <w:rPr>
          <w:rFonts w:cs="Times New Roman"/>
          <w:szCs w:val="24"/>
        </w:rPr>
      </w:pPr>
    </w:p>
    <w:p w14:paraId="2C205C57">
      <w:pPr>
        <w:spacing w:beforeLines="0" w:afterLines="0"/>
        <w:jc w:val="left"/>
        <w:rPr>
          <w:rFonts w:cs="Times New Roman"/>
          <w:szCs w:val="24"/>
        </w:rPr>
      </w:pPr>
    </w:p>
    <w:p w14:paraId="49CA0E1E">
      <w:pPr>
        <w:spacing w:beforeLines="0" w:afterLines="0"/>
        <w:jc w:val="left"/>
        <w:rPr>
          <w:rFonts w:cs="Times New Roman"/>
          <w:szCs w:val="24"/>
        </w:rPr>
      </w:pPr>
    </w:p>
    <w:p w14:paraId="59BACC55">
      <w:pPr>
        <w:spacing w:beforeLines="0" w:afterLines="0"/>
        <w:jc w:val="left"/>
        <w:rPr>
          <w:rFonts w:cs="Times New Roman"/>
          <w:szCs w:val="24"/>
        </w:rPr>
      </w:pPr>
    </w:p>
    <w:p w14:paraId="71F8273B">
      <w:pPr>
        <w:spacing w:beforeLines="0" w:afterLines="0"/>
        <w:jc w:val="left"/>
        <w:rPr>
          <w:rFonts w:cs="Times New Roman"/>
          <w:szCs w:val="24"/>
        </w:rPr>
      </w:pPr>
    </w:p>
    <w:p w14:paraId="010A775F">
      <w:pPr>
        <w:spacing w:beforeLines="0" w:afterLines="0"/>
        <w:jc w:val="left"/>
        <w:rPr>
          <w:rFonts w:cs="Times New Roman"/>
          <w:szCs w:val="24"/>
        </w:rPr>
      </w:pPr>
    </w:p>
    <w:p w14:paraId="0CAEEDFC">
      <w:pPr>
        <w:spacing w:beforeLines="0" w:afterLines="0"/>
        <w:jc w:val="left"/>
        <w:rPr>
          <w:rFonts w:cs="Times New Roman"/>
          <w:szCs w:val="24"/>
        </w:rPr>
      </w:pPr>
    </w:p>
    <w:p w14:paraId="4BF87CC0">
      <w:pPr>
        <w:spacing w:beforeLines="0" w:afterLines="0"/>
        <w:jc w:val="left"/>
        <w:rPr>
          <w:rFonts w:cs="Times New Roman"/>
          <w:szCs w:val="24"/>
        </w:rPr>
      </w:pPr>
    </w:p>
    <w:p w14:paraId="1B659E52">
      <w:pPr>
        <w:spacing w:beforeLines="0" w:afterLines="0"/>
        <w:jc w:val="left"/>
        <w:rPr>
          <w:rFonts w:cs="Times New Roman"/>
          <w:szCs w:val="24"/>
        </w:rPr>
      </w:pPr>
    </w:p>
    <w:p w14:paraId="31E874C7">
      <w:pPr>
        <w:spacing w:beforeLines="0" w:afterLines="0"/>
        <w:jc w:val="left"/>
        <w:rPr>
          <w:rFonts w:cs="Times New Roman"/>
          <w:szCs w:val="24"/>
        </w:rPr>
      </w:pPr>
    </w:p>
    <w:p w14:paraId="0F32CD37">
      <w:pPr>
        <w:spacing w:beforeLines="0" w:afterLines="0"/>
        <w:jc w:val="left"/>
        <w:rPr>
          <w:rFonts w:cs="Times New Roman"/>
          <w:szCs w:val="24"/>
        </w:rPr>
      </w:pPr>
    </w:p>
    <w:p w14:paraId="57A39F7A">
      <w:pPr>
        <w:spacing w:beforeLines="0" w:afterLines="0"/>
        <w:jc w:val="left"/>
        <w:rPr>
          <w:rFonts w:cs="Times New Roman"/>
          <w:szCs w:val="24"/>
        </w:rPr>
      </w:pPr>
    </w:p>
    <w:p w14:paraId="6AEE8A1F">
      <w:pPr>
        <w:spacing w:beforeLines="0" w:afterLines="0"/>
        <w:jc w:val="left"/>
        <w:rPr>
          <w:rFonts w:cs="Times New Roman"/>
          <w:szCs w:val="24"/>
        </w:rPr>
      </w:pPr>
    </w:p>
    <w:p w14:paraId="208B05CF">
      <w:pPr>
        <w:spacing w:beforeLines="0" w:afterLines="0"/>
        <w:jc w:val="left"/>
        <w:rPr>
          <w:rFonts w:cs="Times New Roman"/>
          <w:szCs w:val="24"/>
        </w:rPr>
      </w:pPr>
    </w:p>
    <w:p w14:paraId="5CA76A2B">
      <w:pPr>
        <w:spacing w:beforeLines="0" w:afterLines="0"/>
        <w:jc w:val="left"/>
        <w:rPr>
          <w:rFonts w:cs="Times New Roman"/>
          <w:szCs w:val="24"/>
        </w:rPr>
      </w:pPr>
    </w:p>
    <w:p w14:paraId="34B06878">
      <w:pPr>
        <w:spacing w:beforeLines="0" w:afterLines="0"/>
        <w:jc w:val="left"/>
        <w:rPr>
          <w:rFonts w:cs="Times New Roman"/>
          <w:szCs w:val="24"/>
        </w:rPr>
      </w:pPr>
    </w:p>
    <w:p w14:paraId="792B6548">
      <w:pPr>
        <w:spacing w:beforeLines="0" w:afterLines="0"/>
        <w:jc w:val="left"/>
        <w:rPr>
          <w:rFonts w:cs="Times New Roman"/>
          <w:szCs w:val="24"/>
        </w:rPr>
      </w:pPr>
    </w:p>
    <w:p w14:paraId="17923BC4">
      <w:pPr>
        <w:spacing w:beforeLines="0" w:afterLines="0"/>
        <w:jc w:val="left"/>
        <w:rPr>
          <w:rFonts w:cs="Times New Roman"/>
          <w:szCs w:val="24"/>
        </w:rPr>
      </w:pPr>
    </w:p>
    <w:p w14:paraId="7A10A808">
      <w:pPr>
        <w:spacing w:beforeLines="0" w:afterLines="0"/>
        <w:jc w:val="left"/>
        <w:rPr>
          <w:rFonts w:cs="Times New Roman"/>
          <w:szCs w:val="24"/>
        </w:rPr>
      </w:pPr>
    </w:p>
    <w:p w14:paraId="01D4F662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instrText xml:space="preserve"> HYPERLINK "https://www.ncbi.nlm.nih.gov/pmc/articles/PMC10494374/bin/12882_2023_3316_MOESM2_ESM.tif" </w:instrTex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eastAsia="zh-CN"/>
        </w:rPr>
        <w:t>|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Interaction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ffects of </w:t>
      </w:r>
      <w:r>
        <w:rPr>
          <w:rFonts w:hint="default" w:ascii="Times New Roman" w:hAnsi="Times New Roman" w:eastAsia="宋体" w:cs="Times New Roman"/>
          <w:sz w:val="18"/>
          <w:szCs w:val="18"/>
          <w:lang w:eastAsia="zh-CN"/>
        </w:rPr>
        <w:t>continuous variables (BMI and SBP)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with MLR, SIRI, AISI, and CAR in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redicting CVD, CHF, CHD,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ngina Pectoris,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eart Attack, and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18"/>
          <w:szCs w:val="18"/>
        </w:rPr>
        <w:t>troke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 w14:paraId="675F3D28">
      <w:pPr>
        <w:spacing w:beforeLines="0" w:afterLines="0"/>
        <w:jc w:val="left"/>
        <w:rPr>
          <w:rFonts w:cs="Times New Roman"/>
          <w:szCs w:val="24"/>
        </w:rPr>
      </w:pPr>
    </w:p>
    <w:p w14:paraId="7691EAD4">
      <w:pPr>
        <w:spacing w:beforeLines="0" w:afterLines="0"/>
        <w:jc w:val="left"/>
        <w:rPr>
          <w:rFonts w:cs="Times New Roman"/>
          <w:szCs w:val="24"/>
        </w:rPr>
      </w:pPr>
    </w:p>
    <w:p w14:paraId="5C3B76CD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</w:p>
    <w:tbl>
      <w:tblPr>
        <w:tblStyle w:val="2"/>
        <w:tblpPr w:leftFromText="180" w:rightFromText="180" w:vertAnchor="page" w:horzAnchor="page" w:tblpX="1149" w:tblpY="3073"/>
        <w:tblOverlap w:val="never"/>
        <w:tblW w:w="9672" w:type="dxa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070"/>
        <w:gridCol w:w="1070"/>
        <w:gridCol w:w="1071"/>
        <w:gridCol w:w="1071"/>
        <w:gridCol w:w="1071"/>
        <w:gridCol w:w="1071"/>
        <w:gridCol w:w="1071"/>
        <w:gridCol w:w="1071"/>
      </w:tblGrid>
      <w:tr w14:paraId="7211373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1106" w:type="dxa"/>
            <w:vMerge w:val="restart"/>
            <w:shd w:val="clear" w:color="auto" w:fill="auto"/>
            <w:vAlign w:val="center"/>
          </w:tcPr>
          <w:p w14:paraId="7D67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1070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72951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LR × BMI</w:t>
            </w:r>
          </w:p>
        </w:tc>
        <w:tc>
          <w:tcPr>
            <w:tcW w:w="1070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3605E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LR × SBP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7291A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RI × BMI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61502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RI × SBP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1BCA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ISI × BMI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07E3F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ISI × SBP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179DE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 × BMI</w:t>
            </w:r>
          </w:p>
        </w:tc>
        <w:tc>
          <w:tcPr>
            <w:tcW w:w="1071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7DA59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 × SBP</w:t>
            </w:r>
          </w:p>
        </w:tc>
      </w:tr>
      <w:tr w14:paraId="7B71EFB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06" w:type="dxa"/>
            <w:vMerge w:val="continue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3CD99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566" w:type="dxa"/>
            <w:gridSpan w:val="8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 w14:paraId="4A9A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7510ECD4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60525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VD</w:t>
            </w:r>
          </w:p>
        </w:tc>
        <w:tc>
          <w:tcPr>
            <w:tcW w:w="1070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62A3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.03,1.08) &lt;0.0001</w:t>
            </w:r>
          </w:p>
        </w:tc>
        <w:tc>
          <w:tcPr>
            <w:tcW w:w="1070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05803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.00,1.01) 0.0059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6478D700">
            <w:pPr>
              <w:keepNext w:val="0"/>
              <w:keepLines w:val="0"/>
              <w:widowControl/>
              <w:suppressLineNumbers w:val="0"/>
              <w:ind w:left="260" w:leftChars="0" w:hanging="260" w:hanging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0,1.01)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0040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7E87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520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37337B2D">
            <w:pPr>
              <w:keepNext w:val="0"/>
              <w:keepLines w:val="0"/>
              <w:widowControl/>
              <w:suppressLineNumbers w:val="0"/>
              <w:ind w:left="260" w:leftChars="0" w:hanging="260" w:hanging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2027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3D6D4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5786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4ED4C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2) 0.4312</w:t>
            </w:r>
          </w:p>
        </w:tc>
        <w:tc>
          <w:tcPr>
            <w:tcW w:w="1071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4EE20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7971</w:t>
            </w:r>
          </w:p>
        </w:tc>
      </w:tr>
      <w:tr w14:paraId="6B35AF7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15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F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A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9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5,1.13) &lt;0.000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3A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0,1.02) 0.019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FA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0,1.01) 0.006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E1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318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92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103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FC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844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A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3) 0.089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7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7926</w:t>
            </w:r>
          </w:p>
        </w:tc>
      </w:tr>
      <w:tr w14:paraId="46DFC39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FF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D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C1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5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2,1.08) 0.003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79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088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82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107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F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0) 0.641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17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772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9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254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5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0.99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7,1.01) 0.407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61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6913</w:t>
            </w:r>
          </w:p>
        </w:tc>
      </w:tr>
      <w:tr w14:paraId="7E79812D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1A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gina Pectoris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7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8,1.05) 0.374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C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1) 0.817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96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504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96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0) 0.786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C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663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05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241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3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2) 0.484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45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2732</w:t>
            </w:r>
          </w:p>
        </w:tc>
      </w:tr>
      <w:tr w14:paraId="0D0C18C6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2A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rt Attack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B3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4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1,1.08) 0.004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3F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 (1.00,1.02) 0.045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26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094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5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437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81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390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59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986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37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2) 0.269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45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2029</w:t>
            </w:r>
          </w:p>
        </w:tc>
      </w:tr>
      <w:tr w14:paraId="0A0DEE83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exact"/>
        </w:trPr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07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ok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D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2 (0.99,1.06) 0.169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5A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1.00,1.02) 0.027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12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564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57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55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17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883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2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) 0.087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D1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0.99,1.03) 0.410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98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3"/>
                <w:szCs w:val="13"/>
              </w:rPr>
              <w:t>,1.01) 0.7906</w:t>
            </w:r>
          </w:p>
        </w:tc>
      </w:tr>
    </w:tbl>
    <w:p w14:paraId="2B1D3BD6"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 xml:space="preserve">OR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dd ratio.</w:t>
      </w:r>
    </w:p>
    <w:p w14:paraId="7D9E98FB"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8"/>
          <w:szCs w:val="18"/>
          <w:highlight w:val="none"/>
          <w:lang w:val="en-US" w:eastAsia="zh-CN"/>
        </w:rPr>
        <w:t>95% CI: 95% confidence interval.</w:t>
      </w:r>
    </w:p>
    <w:p w14:paraId="66D8BAEE">
      <w:pPr>
        <w:spacing w:beforeLines="0" w:afterLines="0"/>
        <w:jc w:val="left"/>
        <w:rPr>
          <w:rFonts w:cs="Times New Roman"/>
          <w:szCs w:val="24"/>
        </w:rPr>
      </w:pPr>
    </w:p>
    <w:p w14:paraId="382FD892">
      <w:pPr>
        <w:spacing w:beforeLines="0" w:afterLines="0"/>
        <w:jc w:val="left"/>
        <w:rPr>
          <w:rFonts w:cs="Times New Roman"/>
          <w:szCs w:val="24"/>
        </w:rPr>
      </w:pPr>
    </w:p>
    <w:p w14:paraId="7B9F8EFC">
      <w:pPr>
        <w:spacing w:beforeLines="0" w:afterLines="0"/>
        <w:jc w:val="left"/>
        <w:rPr>
          <w:rFonts w:cs="Times New Roman"/>
          <w:szCs w:val="24"/>
        </w:rPr>
      </w:pPr>
    </w:p>
    <w:p w14:paraId="488A0B7E">
      <w:pPr>
        <w:spacing w:beforeLines="0" w:afterLines="0"/>
        <w:jc w:val="left"/>
        <w:rPr>
          <w:rFonts w:cs="Times New Roman"/>
          <w:szCs w:val="24"/>
        </w:rPr>
      </w:pPr>
    </w:p>
    <w:p w14:paraId="7835D815">
      <w:pPr>
        <w:spacing w:beforeLines="0" w:afterLines="0"/>
        <w:jc w:val="left"/>
        <w:rPr>
          <w:rFonts w:cs="Times New Roman"/>
          <w:szCs w:val="24"/>
        </w:rPr>
      </w:pPr>
    </w:p>
    <w:p w14:paraId="0A674CF3">
      <w:pPr>
        <w:spacing w:beforeLines="0" w:afterLines="0"/>
        <w:jc w:val="left"/>
        <w:rPr>
          <w:rFonts w:cs="Times New Roman"/>
          <w:szCs w:val="24"/>
        </w:rPr>
      </w:pPr>
    </w:p>
    <w:p w14:paraId="77C0FB12">
      <w:pPr>
        <w:spacing w:beforeLines="0" w:afterLines="0"/>
        <w:jc w:val="left"/>
        <w:rPr>
          <w:rFonts w:cs="Times New Roman"/>
          <w:szCs w:val="24"/>
        </w:rPr>
      </w:pPr>
    </w:p>
    <w:p w14:paraId="50A8FD05">
      <w:pPr>
        <w:spacing w:beforeLines="0" w:afterLines="0"/>
        <w:jc w:val="left"/>
        <w:rPr>
          <w:rFonts w:cs="Times New Roman"/>
          <w:szCs w:val="24"/>
        </w:rPr>
      </w:pPr>
    </w:p>
    <w:p w14:paraId="076F8F28">
      <w:pPr>
        <w:spacing w:line="360" w:lineRule="auto"/>
        <w:rPr>
          <w:rFonts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instrText xml:space="preserve"> HYPERLINK "https://www.ncbi.nlm.nih.gov/pmc/articles/PMC10494374/bin/12882_2023_3316_MOESM2_ESM.tif" </w:instrTex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end"/>
      </w:r>
      <w:r>
        <w:rPr>
          <w:rFonts w:eastAsia="Calibri" w:cs="Times New Roman"/>
          <w:b/>
          <w:bCs/>
          <w:sz w:val="18"/>
          <w:szCs w:val="18"/>
          <w:lang w:eastAsia="zh-CN" w:bidi="ar"/>
        </w:rPr>
        <w:t xml:space="preserve"> | </w:t>
      </w:r>
      <w:r>
        <w:rPr>
          <w:rFonts w:eastAsia="宋体" w:cs="Times New Roman"/>
          <w:sz w:val="18"/>
          <w:szCs w:val="18"/>
          <w:lang w:eastAsia="zh-CN" w:bidi="ar"/>
        </w:rPr>
        <w:t>Comparison of AUC values between MLR and other inflammatory biomarkers.</w:t>
      </w:r>
    </w:p>
    <w:tbl>
      <w:tblPr>
        <w:tblStyle w:val="2"/>
        <w:tblW w:w="9746" w:type="dxa"/>
        <w:tblInd w:w="136" w:type="dxa"/>
        <w:tblBorders>
          <w:top w:val="single" w:color="000000" w:sz="8" w:space="0"/>
          <w:left w:val="single" w:color="FFFFFF" w:sz="4" w:space="0"/>
          <w:bottom w:val="single" w:color="000000" w:sz="8" w:space="0"/>
          <w:right w:val="single" w:color="FFFFFF" w:sz="4" w:space="0"/>
          <w:insideH w:val="single" w:color="FFFFFF" w:sz="4" w:space="0"/>
          <w:insideV w:val="single" w:color="FFFFF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082"/>
        <w:gridCol w:w="1082"/>
        <w:gridCol w:w="1082"/>
        <w:gridCol w:w="1082"/>
        <w:gridCol w:w="1082"/>
        <w:gridCol w:w="1083"/>
        <w:gridCol w:w="1620"/>
      </w:tblGrid>
      <w:tr w14:paraId="03526A70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0A9F67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Test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4C9F36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UC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1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3616A0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 xml:space="preserve"> 2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low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66D973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95%CI upp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E31B26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Best threshold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6CC932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Specificity</w:t>
            </w:r>
          </w:p>
        </w:tc>
        <w:tc>
          <w:tcPr>
            <w:tcW w:w="90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9959A9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Sensitivity</w:t>
            </w:r>
          </w:p>
        </w:tc>
        <w:tc>
          <w:tcPr>
            <w:tcW w:w="1357" w:type="dxa"/>
            <w:tcBorders>
              <w:top w:val="single" w:color="000000" w:sz="8" w:space="0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E7F9E8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 for different in AUC</w:t>
            </w:r>
          </w:p>
        </w:tc>
      </w:tr>
      <w:tr w14:paraId="503A802C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369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C153EE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lang w:eastAsia="zh-CN" w:bidi="ar"/>
              </w:rPr>
              <w:t>CVD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5F70A4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AE0F7F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FD7A7C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0ED3F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2AADD6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4A88EF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000000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D5C534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66120853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1E8C2F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8B6919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5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671D1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5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79716C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4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373E09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296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911C8C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86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88B510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403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8AA251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6836AF46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C6AC532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BB93CF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9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1AECEC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0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26BDC8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9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267F61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213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936F1F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6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AA7CDA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519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014E70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1212CB1F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557D4A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EDFB69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1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C46F4F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1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5FFB8F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1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908155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295.230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46CEF8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9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542949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943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41AE9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5D751740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01643E18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C7028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3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1CD16E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1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D80EE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6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A90CA6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34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D2FAB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12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40E56B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7172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BB6987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57BA49C1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7F888FC2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lang w:eastAsia="zh-CN" w:bidi="ar"/>
              </w:rPr>
              <w:t>CHF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D3958A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50420D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8538C0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06E84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B8BE2D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C1140A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887FA1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1810EB5C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13EF24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69FE4C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73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20DDE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7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737D40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88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28B3EA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306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0D7513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99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952391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26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457BD1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28A2B947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8BA28A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25A030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60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07358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4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4874E1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75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EE82ED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289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11BDCE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80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9ED5A6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05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922AA5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41EE8CD1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B27F2C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86ADAB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4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180AC7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8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0A0E69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0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C4F506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294.512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4BE84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3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D93EFF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451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4A64AF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43E24190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70D4FDB0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D2BED5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2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575C18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2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E74570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62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C76352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64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916EA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6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F6D068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48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4D4B69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06A4AC2B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52776457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lang w:eastAsia="zh-CN" w:bidi="ar"/>
              </w:rPr>
              <w:t>CHD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CCBB94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1A1787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F48101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A66CA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EC207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5308D6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A31C50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404C30D2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CEB85C0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4DB89E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63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D62EAD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0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CF3C7F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77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897C6D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303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63A470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94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873379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587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00EDD1E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6F201E49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3C488A4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A0C460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5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6A4DA3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19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5FFC5D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8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59E693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0689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8B3D68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51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04DF6F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754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D0E6F1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42B87017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F2959C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BC4FA2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9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E00CE7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55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4CF9B2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3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0E9240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294.997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C5D2B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4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0E181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971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3AE2F8B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2231C673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</w:tcPr>
          <w:p w14:paraId="16CBF0D3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1167F6C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3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4CABC7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45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B7B5E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0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61CB65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31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8DE5F1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379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657DE2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7215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4833F75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2B0D9198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4BCC5524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ngina pectoris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2909A4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29387A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95BC23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B88ACF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16286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B3E51C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779DAC8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48C06FDF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EA96C6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744ADC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0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F4A360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3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0B8265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7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8268EF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315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BD5D9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724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BCA26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429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47C5A0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415021BA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728676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A4CACE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0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8E794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4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3CAF24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71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E3A632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154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20AD0D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0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9CAD4C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23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0B3518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077B8B9B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2FCBB4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CD5485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5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72311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48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3118BB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2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104D0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324.465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287CED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67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C5DB9E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403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4B8C98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5549BF7F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6688F075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1E891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0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758FB4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9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6331D4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0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E78B15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89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DB687F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91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145784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338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5C5B2A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007CAC68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6732AEC9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H</w:t>
            </w:r>
            <w:r>
              <w:rPr>
                <w:rFonts w:hint="default" w:ascii="Times New Roman" w:hAnsi="Times New Roman" w:eastAsia="Cambria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eart attack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F406E9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54927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DF5563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88BEC8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E19ED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0C1DA0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 w14:paraId="2C369CA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2E0B57C8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BE5DF5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51ACDE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9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1A8AB2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5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6828B5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62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A3EC1E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279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CEDAFC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5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38C7B4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15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430968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6EBFBAE6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9F98E4D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07012D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8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EAD6A7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5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7E89A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1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76D3D9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158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3D24A0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6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7A174C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45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38E4A6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08BAF367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F33484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89A4EB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8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34E612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4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D4C3A5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2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EC1BAE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298.449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4C03E0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1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34620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074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BCB61AA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39A4483F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5461414E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C07649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0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920BD4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2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6A0E1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7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ADC01E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52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CE424A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32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4A38A6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94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9EF6FC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1DC835A7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</w:tcPr>
          <w:p w14:paraId="02DECD1B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S</w:t>
            </w:r>
            <w:r>
              <w:rPr>
                <w:rFonts w:hint="default" w:ascii="Times New Roman" w:hAnsi="Times New Roman" w:eastAsia="Cambria" w:cs="Times New Roman"/>
                <w:b/>
                <w:bCs/>
                <w:color w:val="212121"/>
                <w:sz w:val="15"/>
                <w:szCs w:val="15"/>
                <w:shd w:val="clear" w:color="auto" w:fill="FFFFFF"/>
                <w:lang w:eastAsia="zh-CN" w:bidi="ar"/>
              </w:rPr>
              <w:t>troke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D4E136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ADA222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0A43E4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3DCDEF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6694F5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197D83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822F887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73FE2F1B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129DE5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ML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5274BF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9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CF0784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1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2E122D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38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010C78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2968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3D767E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885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C66415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130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F17EB0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Reference</w:t>
            </w:r>
          </w:p>
        </w:tc>
      </w:tr>
      <w:tr w14:paraId="63F92355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9888EE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SIR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70FB7B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8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160EF63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100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659566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27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5A6A49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1.210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C369D2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48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354EA66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362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9A2FF8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35804EB0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6447DD7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AISI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090ED47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676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7796E9B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58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7F2B80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76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46079E4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2.0909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D66406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529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5EC5404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4553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vAlign w:val="center"/>
          </w:tcPr>
          <w:p w14:paraId="26C63ED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&lt;0.0001</w:t>
            </w:r>
          </w:p>
        </w:tc>
      </w:tr>
      <w:tr w14:paraId="2DDDCBF2">
        <w:tblPrEx>
          <w:tblBorders>
            <w:top w:val="single" w:color="000000" w:sz="8" w:space="0"/>
            <w:left w:val="single" w:color="FFFFFF" w:sz="4" w:space="0"/>
            <w:bottom w:val="single" w:color="000000" w:sz="8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69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</w:tcPr>
          <w:p w14:paraId="5D474FC4">
            <w:pPr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CAR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66B50C0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957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2730444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5844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543A39D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6069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68E2CE6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0293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12FE5E9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3722</w:t>
            </w:r>
          </w:p>
        </w:tc>
        <w:tc>
          <w:tcPr>
            <w:tcW w:w="90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6D4A5C0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0.7569</w:t>
            </w:r>
          </w:p>
        </w:tc>
        <w:tc>
          <w:tcPr>
            <w:tcW w:w="1357" w:type="dxa"/>
            <w:tcBorders>
              <w:top w:val="single" w:color="FFFFFF" w:sz="4" w:space="0"/>
              <w:left w:val="single" w:color="FFFFFF" w:sz="4" w:space="0"/>
              <w:bottom w:val="single" w:color="000000" w:sz="8" w:space="0"/>
              <w:right w:val="single" w:color="FFFFFF" w:sz="4" w:space="0"/>
            </w:tcBorders>
            <w:shd w:val="clear" w:color="auto" w:fill="auto"/>
            <w:vAlign w:val="center"/>
          </w:tcPr>
          <w:p w14:paraId="5069A8A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 w:bidi="ar"/>
              </w:rPr>
              <w:t>&lt;0.0001</w:t>
            </w:r>
          </w:p>
        </w:tc>
      </w:tr>
    </w:tbl>
    <w:p w14:paraId="36621C87">
      <w:pPr>
        <w:rPr>
          <w:rFonts w:eastAsia="Cambria" w:cs="Times New Roman"/>
          <w:sz w:val="15"/>
          <w:szCs w:val="15"/>
          <w:shd w:val="clear" w:color="auto" w:fill="FFFFFF"/>
          <w:vertAlign w:val="superscript"/>
        </w:rPr>
      </w:pPr>
    </w:p>
    <w:p w14:paraId="44C6CFB9">
      <w:pPr>
        <w:rPr>
          <w:rFonts w:eastAsia="Cambria" w:cs="Times New Roman"/>
          <w:sz w:val="18"/>
          <w:szCs w:val="18"/>
          <w:shd w:val="clear" w:color="auto" w:fill="FFFFFF"/>
        </w:rPr>
      </w:pPr>
      <w:r>
        <w:rPr>
          <w:rFonts w:eastAsia="Cambria" w:cs="Times New Roman"/>
          <w:sz w:val="18"/>
          <w:szCs w:val="18"/>
          <w:shd w:val="clear" w:color="auto" w:fill="FFFFFF"/>
          <w:vertAlign w:val="superscript"/>
          <w:lang w:eastAsia="zh-CN" w:bidi="ar"/>
        </w:rPr>
        <w:t xml:space="preserve">1 </w:t>
      </w:r>
      <w:r>
        <w:rPr>
          <w:rFonts w:eastAsia="Cambria" w:cs="Times New Roman"/>
          <w:sz w:val="18"/>
          <w:szCs w:val="18"/>
          <w:shd w:val="clear" w:color="auto" w:fill="FFFFFF"/>
          <w:lang w:eastAsia="zh-CN" w:bidi="ar"/>
        </w:rPr>
        <w:t xml:space="preserve">AUC: area under the curve. </w:t>
      </w:r>
    </w:p>
    <w:p w14:paraId="7F43D3B6">
      <w:pPr>
        <w:rPr>
          <w:rFonts w:eastAsia="Cambria" w:cs="Times New Roman"/>
          <w:sz w:val="18"/>
          <w:szCs w:val="18"/>
          <w:shd w:val="clear" w:color="auto" w:fill="FFFFFF"/>
        </w:rPr>
      </w:pPr>
      <w:r>
        <w:rPr>
          <w:rFonts w:eastAsia="Cambria" w:cs="Times New Roman"/>
          <w:sz w:val="18"/>
          <w:szCs w:val="18"/>
          <w:shd w:val="clear" w:color="auto" w:fill="FFFFFF"/>
          <w:vertAlign w:val="superscript"/>
          <w:lang w:eastAsia="zh-CN" w:bidi="ar"/>
        </w:rPr>
        <w:t xml:space="preserve">2 </w:t>
      </w:r>
      <w:r>
        <w:rPr>
          <w:rFonts w:eastAsia="Cambria" w:cs="Times New Roman"/>
          <w:sz w:val="18"/>
          <w:szCs w:val="18"/>
          <w:shd w:val="clear" w:color="auto" w:fill="FFFFFF"/>
          <w:lang w:eastAsia="zh-CN" w:bidi="ar"/>
        </w:rPr>
        <w:t>95% CI: 95% confidence interval.</w:t>
      </w:r>
    </w:p>
    <w:p w14:paraId="5A2F3C15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4ECAA8FE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4BD57F6B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040678D9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0B4691B8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43B0F8DF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76DA09EE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 w14:paraId="7171E28D">
      <w:pPr>
        <w:rPr>
          <w:rFonts w:hint="default" w:ascii="Times New Roman" w:hAnsi="Times New Roman" w:eastAsia="宋体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instrText xml:space="preserve"> HYPERLINK "https://www.ncbi.nlm.nih.gov/pmc/articles/PMC10494374/bin/12882_2023_3316_MOESM2_ESM.tif" </w:instrTex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t>S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eastAsia="zh-CN"/>
        </w:rPr>
        <w:t>|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Calculation of the Relative Importance of MLR, SIRI, AISI, CAR in predicting CVD, CHF, CHD, Angina pectoris, Heart attack, and Stroke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u</w:t>
      </w:r>
      <w:r>
        <w:rPr>
          <w:rFonts w:hint="default" w:ascii="Times New Roman" w:hAnsi="Times New Roman" w:eastAsia="宋体" w:cs="Times New Roman"/>
          <w:sz w:val="18"/>
          <w:szCs w:val="18"/>
        </w:rPr>
        <w:t>sing Standardized Domination Statistic.</w:t>
      </w:r>
    </w:p>
    <w:p w14:paraId="34C0117E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text" w:horzAnchor="page" w:tblpX="1486" w:tblpY="55"/>
        <w:tblOverlap w:val="never"/>
        <w:tblW w:w="8014" w:type="dxa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514"/>
        <w:gridCol w:w="1514"/>
        <w:gridCol w:w="1514"/>
        <w:gridCol w:w="1514"/>
      </w:tblGrid>
      <w:tr w14:paraId="509C3151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exact"/>
        </w:trPr>
        <w:tc>
          <w:tcPr>
            <w:tcW w:w="1958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220B7226">
            <w:pPr>
              <w:keepNext w:val="0"/>
              <w:keepLines w:val="0"/>
              <w:widowControl/>
              <w:suppressLineNumbers w:val="0"/>
              <w:ind w:left="181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Odds Ratio of Importance)</w:t>
            </w:r>
          </w:p>
        </w:tc>
        <w:tc>
          <w:tcPr>
            <w:tcW w:w="1514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201AD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R</w:t>
            </w:r>
          </w:p>
        </w:tc>
        <w:tc>
          <w:tcPr>
            <w:tcW w:w="1514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5BDEA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I</w:t>
            </w:r>
          </w:p>
        </w:tc>
        <w:tc>
          <w:tcPr>
            <w:tcW w:w="1514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75E7F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SI</w:t>
            </w:r>
          </w:p>
        </w:tc>
        <w:tc>
          <w:tcPr>
            <w:tcW w:w="1514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 w14:paraId="307DA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</w:t>
            </w:r>
          </w:p>
        </w:tc>
      </w:tr>
      <w:tr w14:paraId="7955591B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8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</w:t>
            </w:r>
          </w:p>
        </w:tc>
        <w:tc>
          <w:tcPr>
            <w:tcW w:w="1514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655D5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0</w:t>
            </w:r>
          </w:p>
        </w:tc>
        <w:tc>
          <w:tcPr>
            <w:tcW w:w="1514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7B1D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9</w:t>
            </w:r>
          </w:p>
        </w:tc>
        <w:tc>
          <w:tcPr>
            <w:tcW w:w="1514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6B2DF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6</w:t>
            </w:r>
          </w:p>
        </w:tc>
        <w:tc>
          <w:tcPr>
            <w:tcW w:w="1514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vAlign w:val="center"/>
          </w:tcPr>
          <w:p w14:paraId="7D7A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5</w:t>
            </w:r>
          </w:p>
        </w:tc>
      </w:tr>
      <w:tr w14:paraId="49D0296F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13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F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D6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16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A6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4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60568550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3B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B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32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13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88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3</w:t>
            </w:r>
          </w:p>
        </w:tc>
      </w:tr>
      <w:tr w14:paraId="3F7BCCC7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24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ina pectori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19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C2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2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36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7A7CACD8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AD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attack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59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C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27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FF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4</w:t>
            </w:r>
          </w:p>
        </w:tc>
      </w:tr>
      <w:tr w14:paraId="296696B5"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exact"/>
        </w:trPr>
        <w:tc>
          <w:tcPr>
            <w:tcW w:w="1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63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A7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EB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0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7E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94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</w:tbl>
    <w:p w14:paraId="27203E50">
      <w:pPr>
        <w:rPr>
          <w:rFonts w:hint="default" w:ascii="Times New Roman" w:hAnsi="Times New Roman" w:cs="Times New Roman"/>
          <w:sz w:val="24"/>
          <w:szCs w:val="24"/>
        </w:rPr>
      </w:pPr>
    </w:p>
    <w:p w14:paraId="74143CE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7B5818C">
      <w:pPr>
        <w:bidi w:val="0"/>
        <w:rPr>
          <w:rFonts w:hint="default"/>
          <w:lang w:val="en-US" w:eastAsia="zh-CN"/>
        </w:rPr>
      </w:pPr>
    </w:p>
    <w:p w14:paraId="2387165C">
      <w:pPr>
        <w:bidi w:val="0"/>
        <w:rPr>
          <w:rFonts w:hint="default"/>
          <w:lang w:val="en-US" w:eastAsia="zh-CN"/>
        </w:rPr>
      </w:pPr>
    </w:p>
    <w:p w14:paraId="133609FE">
      <w:pPr>
        <w:bidi w:val="0"/>
        <w:rPr>
          <w:rFonts w:hint="default"/>
          <w:lang w:val="en-US" w:eastAsia="zh-CN"/>
        </w:rPr>
      </w:pPr>
    </w:p>
    <w:p w14:paraId="6A9ED7EE">
      <w:pPr>
        <w:bidi w:val="0"/>
        <w:rPr>
          <w:rFonts w:hint="default"/>
          <w:lang w:val="en-US" w:eastAsia="zh-CN"/>
        </w:rPr>
      </w:pPr>
    </w:p>
    <w:p w14:paraId="3F81A6E0">
      <w:pPr>
        <w:bidi w:val="0"/>
        <w:rPr>
          <w:rFonts w:hint="default"/>
          <w:lang w:val="en-US" w:eastAsia="zh-CN"/>
        </w:rPr>
      </w:pPr>
    </w:p>
    <w:p w14:paraId="3751DF4E">
      <w:pPr>
        <w:bidi w:val="0"/>
        <w:rPr>
          <w:rFonts w:hint="default"/>
          <w:lang w:val="en-US" w:eastAsia="zh-CN"/>
        </w:rPr>
      </w:pPr>
    </w:p>
    <w:p w14:paraId="468FC8B4">
      <w:pPr>
        <w:bidi w:val="0"/>
        <w:rPr>
          <w:rFonts w:hint="default"/>
          <w:lang w:val="en-US" w:eastAsia="zh-CN"/>
        </w:rPr>
      </w:pPr>
    </w:p>
    <w:p w14:paraId="04EF5947">
      <w:pPr>
        <w:bidi w:val="0"/>
        <w:rPr>
          <w:rFonts w:hint="default"/>
          <w:lang w:val="en-US" w:eastAsia="zh-CN"/>
        </w:rPr>
      </w:pPr>
    </w:p>
    <w:p w14:paraId="3EDB06C3">
      <w:pPr>
        <w:bidi w:val="0"/>
        <w:rPr>
          <w:rFonts w:hint="default"/>
          <w:lang w:val="en-US" w:eastAsia="zh-CN"/>
        </w:rPr>
      </w:pPr>
    </w:p>
    <w:p w14:paraId="6CAD3B32"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dds Ratio of Importance indicates the relative importance of each marker in predicting the outcome.</w:t>
      </w:r>
    </w:p>
    <w:p w14:paraId="79C17A9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57C26"/>
    <w:rsid w:val="7AD5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4:10:00Z</dcterms:created>
  <dc:creator>wanpily</dc:creator>
  <cp:lastModifiedBy>wanpily</cp:lastModifiedBy>
  <dcterms:modified xsi:type="dcterms:W3CDTF">2025-02-13T14:1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EC306FB75D4BD2BA2691FA45D2B3DE_11</vt:lpwstr>
  </property>
  <property fmtid="{D5CDD505-2E9C-101B-9397-08002B2CF9AE}" pid="4" name="KSOTemplateDocerSaveRecord">
    <vt:lpwstr>eyJoZGlkIjoiNzM2ZGE5NmMyOTBiZWViODUzNTQ2NGIyNjhmNDA5N2EiLCJ1c2VySWQiOiIyNTczNDgwMzcifQ==</vt:lpwstr>
  </property>
</Properties>
</file>